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52637" w14:textId="77777777" w:rsidR="00B06D66" w:rsidRDefault="00B06D66">
      <w:pPr>
        <w:pStyle w:val="a7"/>
        <w:rPr>
          <w:rFonts w:ascii="Arial" w:hAnsi="Arial" w:cs="Arial"/>
          <w:color w:val="000000"/>
          <w:sz w:val="16"/>
          <w:szCs w:val="16"/>
        </w:rPr>
      </w:pPr>
    </w:p>
    <w:tbl>
      <w:tblPr>
        <w:tblW w:w="5017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9"/>
        <w:gridCol w:w="1265"/>
        <w:gridCol w:w="1269"/>
        <w:gridCol w:w="1126"/>
        <w:gridCol w:w="1272"/>
        <w:gridCol w:w="1549"/>
        <w:gridCol w:w="1129"/>
        <w:gridCol w:w="1835"/>
        <w:gridCol w:w="1555"/>
        <w:gridCol w:w="574"/>
        <w:gridCol w:w="204"/>
        <w:gridCol w:w="319"/>
        <w:gridCol w:w="893"/>
        <w:gridCol w:w="36"/>
      </w:tblGrid>
      <w:tr w:rsidR="00B06D66" w14:paraId="57516FC4" w14:textId="77777777">
        <w:trPr>
          <w:trHeight w:val="535"/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35C8116E" w14:textId="39D87436" w:rsidR="00B06D66" w:rsidRDefault="00233C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T</w:t>
            </w:r>
            <w:r w:rsidR="00FA7319">
              <w:rPr>
                <w:rFonts w:ascii="Arial" w:hAnsi="Arial" w:cs="Arial"/>
                <w:b/>
                <w:bCs/>
                <w:sz w:val="16"/>
                <w:szCs w:val="16"/>
              </w:rPr>
              <w:t>able 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 S</w:t>
            </w:r>
            <w:r w:rsidR="00FA7319">
              <w:rPr>
                <w:rFonts w:ascii="Arial" w:hAnsi="Arial" w:cs="Arial"/>
                <w:b/>
                <w:bCs/>
                <w:sz w:val="16"/>
                <w:szCs w:val="16"/>
              </w:rPr>
              <w:t>ummary of findings in 1</w:t>
            </w:r>
            <w:r w:rsidR="00FA7319">
              <w:rPr>
                <w:rFonts w:ascii="Arial" w:hAnsi="Arial" w:cs="Arial" w:hint="eastAsia"/>
                <w:b/>
                <w:bCs/>
                <w:sz w:val="16"/>
                <w:szCs w:val="16"/>
              </w:rPr>
              <w:t>2</w:t>
            </w:r>
            <w:r w:rsidR="00FA731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domized controlled trials of hypoglycemia according to GRADE framework</w:t>
            </w:r>
          </w:p>
        </w:tc>
      </w:tr>
      <w:tr w:rsidR="00B06D66" w14:paraId="000F0A19" w14:textId="77777777">
        <w:trPr>
          <w:trHeight w:val="684"/>
          <w:jc w:val="center"/>
        </w:trPr>
        <w:tc>
          <w:tcPr>
            <w:tcW w:w="211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A39A4FE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69BC0E" wp14:editId="7A60364E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309880</wp:posOffset>
                      </wp:positionV>
                      <wp:extent cx="379222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9222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.85pt;margin-top:24.4pt;height:0pt;width:298.6pt;z-index:251659264;mso-width-relative:page;mso-height-relative:page;" filled="f" stroked="t" coordsize="21600,21600" o:gfxdata="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vT/7xtYAAAAHAQAA&#10;DwAAAAAAAAABACAAAAAiAAAAZHJzL2Rvd25yZXYueG1sUEsBAhQAFAAAAAgAh07iQNiaKqbiAQAA&#10;sgMAAA4AAAAAAAAAAQAgAAAAJQEAAGRycy9lMm9Eb2MueG1sUEsFBgAAAAAGAAYAWQEAAHkFAAAA&#10;AA==&#10;">
                      <v:fill on="f" focussize="0,0"/>
                      <v:stroke weight="1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956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07B889A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  <w:p w14:paraId="5E345E1A" w14:textId="77777777" w:rsidR="00B06D66" w:rsidRDefault="00FA73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104AA4" wp14:editId="040C5C9C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154305</wp:posOffset>
                      </wp:positionV>
                      <wp:extent cx="128333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8333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22.15pt;margin-top:12.15pt;height:0pt;width:101.05pt;z-index:251660288;mso-width-relative:page;mso-height-relative:page;" filled="f" stroked="t" coordsize="21600,21600" o:gfxdata="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JGdAFnXAAAACAEA&#10;AA8AAAAAAAAAAQAgAAAAIgAAAGRycy9kb3ducmV2LnhtbFBLAQIUABQAAAAIAIdO4kBjy+hT4gEA&#10;ALIDAAAOAAAAAAAAAAEAIAAAACYBAABkcnMvZTJvRG9jLnhtbFBLBQYAAAAABgAGAFkBAAB6BQAA&#10;AAA=&#10;">
                      <v:fill on="f" focussize="0,0"/>
                      <v:stroke weight="1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210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A0AE357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4976C8" wp14:editId="425EB3A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165</wp:posOffset>
                      </wp:positionV>
                      <wp:extent cx="1676400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640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21.7pt;margin-top:23.95pt;height:0pt;width:132pt;z-index:251661312;mso-width-relative:page;mso-height-relative:page;" filled="f" stroked="t" coordsize="21600,21600" o:gfxdata="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ju9jXdcAAAAIAQAA&#10;DwAAAAAAAAABACAAAAAiAAAAZHJzL2Rvd25yZXYueG1sUEsBAhQAFAAAAAgAh07iQI7nbZPhAQAA&#10;sgMAAA4AAAAAAAAAAQAgAAAAJgEAAGRycy9lMm9Eb2MueG1sUEsFBgAAAAAGAAYAWQEAAHkFAAAA&#10;AA==&#10;">
                      <v:fill on="f" focussize="0,0"/>
                      <v:stroke weight="1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0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EC0368E" w14:textId="77777777" w:rsidR="00B06D66" w:rsidRDefault="00B06D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EF9B709" w14:textId="77777777" w:rsidR="00B06D66" w:rsidRDefault="00B06D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DDDDDD"/>
            <w:vAlign w:val="center"/>
          </w:tcPr>
          <w:p w14:paraId="6CEF98C0" w14:textId="77777777" w:rsidR="00B06D66" w:rsidRDefault="00B06D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DDDDDD"/>
            <w:vAlign w:val="center"/>
          </w:tcPr>
          <w:p w14:paraId="3EC3FEB4" w14:textId="77777777" w:rsidR="00B06D66" w:rsidRDefault="00B06D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6D66" w14:paraId="0665F50E" w14:textId="77777777">
        <w:trPr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C03183A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DC55D48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98966F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CFDCCA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85621A0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B54D4B6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sk of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ypoglycem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0711EF0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e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BCA857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692F291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  <w:p w14:paraId="4E7059CD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78" w:type="pct"/>
            <w:gridSpan w:val="2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731DEFF" w14:textId="77777777" w:rsidR="00B06D66" w:rsidRDefault="00FA7319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F44A817" w14:textId="77777777" w:rsidR="00B06D66" w:rsidRDefault="00B06D66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F150D2" w14:textId="77777777" w:rsidR="00B06D66" w:rsidRDefault="00FA73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FB679A8" w14:textId="77777777" w:rsidR="00B06D66" w:rsidRDefault="00B06D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6D66" w14:paraId="7C11DE47" w14:textId="77777777">
        <w:trPr>
          <w:trHeight w:val="997"/>
          <w:jc w:val="center"/>
        </w:trPr>
        <w:tc>
          <w:tcPr>
            <w:tcW w:w="35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76D775" w14:textId="77777777" w:rsidR="00B06D66" w:rsidRDefault="00FA73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  <w: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344DEA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  <w:r>
              <w:t>†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9DDC82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211A2D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  <w:r>
              <w:t>‡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F61DF8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E882F7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 w:hint="eastAsia"/>
                <w:sz w:val="16"/>
                <w:szCs w:val="16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t>/2</w:t>
            </w:r>
            <w:r>
              <w:rPr>
                <w:rFonts w:ascii="Arial" w:hAnsi="Arial" w:cs="Arial" w:hint="eastAsia"/>
                <w:sz w:val="16"/>
                <w:szCs w:val="16"/>
              </w:rPr>
              <w:t>52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19.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F52FB2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>/1</w:t>
            </w:r>
            <w:r>
              <w:rPr>
                <w:rFonts w:ascii="Arial" w:hAnsi="Arial" w:cs="Arial" w:hint="eastAsia"/>
                <w:sz w:val="16"/>
                <w:szCs w:val="16"/>
              </w:rPr>
              <w:t>23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11.7%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33A424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67 (1.4 to </w:t>
            </w:r>
            <w:r>
              <w:rPr>
                <w:rFonts w:ascii="Arial" w:hAnsi="Arial" w:cs="Arial" w:hint="eastAsia"/>
                <w:sz w:val="16"/>
                <w:szCs w:val="16"/>
              </w:rPr>
              <w:t>1.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2CE92B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more per 1000 (from 4</w:t>
            </w: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ore to 11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EFA0CA2" w14:textId="77777777" w:rsidR="00B06D66" w:rsidRDefault="00FA7319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C37FFD" w14:textId="77777777" w:rsidR="00B06D66" w:rsidRDefault="00FA73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itical</w:t>
            </w:r>
            <w:r>
              <w:t>§</w:t>
            </w:r>
          </w:p>
        </w:tc>
      </w:tr>
    </w:tbl>
    <w:p w14:paraId="54895409" w14:textId="77777777" w:rsidR="00B06D66" w:rsidRDefault="00FA7319">
      <w:r>
        <w:t xml:space="preserve">*No </w:t>
      </w:r>
      <w:r>
        <w:t>study was judged to have a high risk of detection bias. †No heterogeneity was found among studies. ‡Sample size is large (n=3</w:t>
      </w:r>
      <w:r>
        <w:rPr>
          <w:rFonts w:hint="eastAsia"/>
        </w:rPr>
        <w:t>761</w:t>
      </w:r>
      <w:r>
        <w:t>), number of events high (n=</w:t>
      </w:r>
      <w:r>
        <w:rPr>
          <w:rFonts w:hint="eastAsia"/>
        </w:rPr>
        <w:t>638</w:t>
      </w:r>
      <w:r>
        <w:t>), and confidence intervals of pooled risk ratio clearly do not cross the line of no effect (lowe</w:t>
      </w:r>
      <w:r>
        <w:t>r bound of 95% confidence interval 1.</w:t>
      </w:r>
      <w:r>
        <w:rPr>
          <w:rFonts w:hint="eastAsia"/>
        </w:rPr>
        <w:t>42</w:t>
      </w:r>
      <w:r>
        <w:t>) §Hypoglycemia is the most common adverse reaction related to glucose lowering treatment. It increases the risk of all-cause mortality and cardiovascular events. Symptoms related to hypoglycemia (eg, nervousness, swe</w:t>
      </w:r>
      <w:r>
        <w:t>ating, trembling, weakness, palpitations) affect quality of life.</w:t>
      </w:r>
    </w:p>
    <w:sectPr w:rsidR="00B06D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371E1" w14:textId="77777777" w:rsidR="00FA7319" w:rsidRDefault="00FA7319" w:rsidP="00233C57">
      <w:r>
        <w:separator/>
      </w:r>
    </w:p>
  </w:endnote>
  <w:endnote w:type="continuationSeparator" w:id="0">
    <w:p w14:paraId="0BA2A596" w14:textId="77777777" w:rsidR="00FA7319" w:rsidRDefault="00FA7319" w:rsidP="0023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3C5FC" w14:textId="77777777" w:rsidR="00FA7319" w:rsidRDefault="00FA7319" w:rsidP="00233C57">
      <w:r>
        <w:separator/>
      </w:r>
    </w:p>
  </w:footnote>
  <w:footnote w:type="continuationSeparator" w:id="0">
    <w:p w14:paraId="2045BAFB" w14:textId="77777777" w:rsidR="00FA7319" w:rsidRDefault="00FA7319" w:rsidP="00233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BB10428-717E-49DB-885A-C665B58759D8}"/>
    <w:docVar w:name="KY_MEDREF_VERSION" w:val="3"/>
  </w:docVars>
  <w:rsids>
    <w:rsidRoot w:val="00930A61"/>
    <w:rsid w:val="00062FB4"/>
    <w:rsid w:val="000D1791"/>
    <w:rsid w:val="000D435A"/>
    <w:rsid w:val="000D5E4F"/>
    <w:rsid w:val="00117612"/>
    <w:rsid w:val="0016273F"/>
    <w:rsid w:val="001D5B05"/>
    <w:rsid w:val="00233C57"/>
    <w:rsid w:val="002967EF"/>
    <w:rsid w:val="002B6B69"/>
    <w:rsid w:val="003758F9"/>
    <w:rsid w:val="003C5407"/>
    <w:rsid w:val="00404683"/>
    <w:rsid w:val="004D38AF"/>
    <w:rsid w:val="004E5A64"/>
    <w:rsid w:val="006623B3"/>
    <w:rsid w:val="006C20DB"/>
    <w:rsid w:val="00840300"/>
    <w:rsid w:val="00930A61"/>
    <w:rsid w:val="00B06D66"/>
    <w:rsid w:val="00B8126E"/>
    <w:rsid w:val="00BC64B9"/>
    <w:rsid w:val="00C61E80"/>
    <w:rsid w:val="00CA5BA0"/>
    <w:rsid w:val="00D330A8"/>
    <w:rsid w:val="00D93F71"/>
    <w:rsid w:val="00E91041"/>
    <w:rsid w:val="00F14F55"/>
    <w:rsid w:val="00F32D81"/>
    <w:rsid w:val="00FA7319"/>
    <w:rsid w:val="0CBA6990"/>
    <w:rsid w:val="2D8540C0"/>
    <w:rsid w:val="356D647F"/>
    <w:rsid w:val="421B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511552F"/>
  <w15:docId w15:val="{E6812219-F190-48FF-9E11-4EEAC5A9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0513</dc:creator>
  <cp:lastModifiedBy>Jiang Meng</cp:lastModifiedBy>
  <cp:revision>23</cp:revision>
  <dcterms:created xsi:type="dcterms:W3CDTF">2018-11-15T16:39:00Z</dcterms:created>
  <dcterms:modified xsi:type="dcterms:W3CDTF">2021-05-1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630C02E6A984916A1DD946A711B749D</vt:lpwstr>
  </property>
</Properties>
</file>